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069" w:type="dxa"/>
        <w:tblInd w:w="-1440" w:type="dxa"/>
        <w:tblLook w:val="04A0" w:firstRow="1" w:lastRow="0" w:firstColumn="1" w:lastColumn="0" w:noHBand="0" w:noVBand="1"/>
      </w:tblPr>
      <w:tblGrid>
        <w:gridCol w:w="1587"/>
        <w:gridCol w:w="1360"/>
        <w:gridCol w:w="1360"/>
        <w:gridCol w:w="1661"/>
        <w:gridCol w:w="1661"/>
        <w:gridCol w:w="1360"/>
        <w:gridCol w:w="1360"/>
        <w:gridCol w:w="1360"/>
        <w:gridCol w:w="1360"/>
      </w:tblGrid>
      <w:tr w:rsidR="007810F1" w:rsidRPr="007810F1" w14:paraId="666069B3" w14:textId="77777777" w:rsidTr="00773EA8">
        <w:trPr>
          <w:trHeight w:val="315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1417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7810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udi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67A9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letion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85CD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letion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F2C9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parability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DAFD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parability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112C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utcome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A92A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utcome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847B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1C74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2</w:t>
            </w:r>
          </w:p>
        </w:tc>
      </w:tr>
      <w:tr w:rsidR="007810F1" w:rsidRPr="007810F1" w14:paraId="1D52B6BE" w14:textId="77777777" w:rsidTr="00773EA8">
        <w:trPr>
          <w:trHeight w:val="315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F6E2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houfi</w:t>
            </w:r>
            <w:proofErr w:type="spellEnd"/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036F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902A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891B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8F5F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230E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8702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3708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2FE9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*</w:t>
            </w:r>
          </w:p>
        </w:tc>
      </w:tr>
      <w:tr w:rsidR="007810F1" w:rsidRPr="007810F1" w14:paraId="62E2DDF6" w14:textId="77777777" w:rsidTr="00773EA8">
        <w:trPr>
          <w:trHeight w:val="315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5A3D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wang et al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8703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6869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7AC1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2CA2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199E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A947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CB68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1A9D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*</w:t>
            </w:r>
          </w:p>
        </w:tc>
      </w:tr>
      <w:tr w:rsidR="007810F1" w:rsidRPr="007810F1" w14:paraId="3885DD9F" w14:textId="77777777" w:rsidTr="00773EA8">
        <w:trPr>
          <w:trHeight w:val="315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19E8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iu et al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B691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B7FC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1A2F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5C89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B6FB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9267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3D62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8269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*</w:t>
            </w:r>
          </w:p>
        </w:tc>
      </w:tr>
      <w:tr w:rsidR="007810F1" w:rsidRPr="007810F1" w14:paraId="6A0FB256" w14:textId="77777777" w:rsidTr="00773EA8">
        <w:trPr>
          <w:trHeight w:val="315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F0C3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lkhay</w:t>
            </w:r>
            <w:proofErr w:type="spellEnd"/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0DB5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9A51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03C9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3878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3693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7D39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A2B0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0F81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*</w:t>
            </w:r>
          </w:p>
        </w:tc>
      </w:tr>
      <w:tr w:rsidR="007810F1" w:rsidRPr="007810F1" w14:paraId="2716161C" w14:textId="77777777" w:rsidTr="00773EA8">
        <w:trPr>
          <w:trHeight w:val="315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6B59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en et al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3AED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9135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6284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27A3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6F35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19AC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B805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7E2B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*</w:t>
            </w:r>
          </w:p>
        </w:tc>
      </w:tr>
      <w:tr w:rsidR="007810F1" w:rsidRPr="007810F1" w14:paraId="0DC3049F" w14:textId="77777777" w:rsidTr="00773EA8">
        <w:trPr>
          <w:trHeight w:val="315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E586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sharat</w:t>
            </w:r>
            <w:proofErr w:type="spellEnd"/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05BE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2F7B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32E8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FB73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2658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E752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F719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70C5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*</w:t>
            </w:r>
          </w:p>
        </w:tc>
      </w:tr>
      <w:tr w:rsidR="007810F1" w:rsidRPr="007810F1" w14:paraId="469DE080" w14:textId="77777777" w:rsidTr="00773EA8">
        <w:trPr>
          <w:trHeight w:val="315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ED14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u et al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DD47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AB6F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9577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F5C3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F350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03C1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D13A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7296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*</w:t>
            </w:r>
          </w:p>
        </w:tc>
      </w:tr>
      <w:tr w:rsidR="007810F1" w:rsidRPr="007810F1" w14:paraId="526C3958" w14:textId="77777777" w:rsidTr="00773EA8">
        <w:trPr>
          <w:trHeight w:val="315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59A7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u et al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3CA0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A19D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D58E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9A68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37F5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AA57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9A82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2AF8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*</w:t>
            </w:r>
          </w:p>
        </w:tc>
      </w:tr>
      <w:tr w:rsidR="007810F1" w:rsidRPr="007810F1" w14:paraId="16A384D7" w14:textId="77777777" w:rsidTr="00773EA8">
        <w:trPr>
          <w:trHeight w:val="315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C93A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Jung et al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6AE4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AF34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39D4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4EFC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F2A3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2FEF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99B2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3282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*</w:t>
            </w:r>
          </w:p>
        </w:tc>
      </w:tr>
      <w:tr w:rsidR="007810F1" w:rsidRPr="007810F1" w14:paraId="3AD95148" w14:textId="77777777" w:rsidTr="00773EA8">
        <w:trPr>
          <w:trHeight w:val="315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D6E4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in et al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B7CE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1E8D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A9FD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338A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0CCC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DBE0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248D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F896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*</w:t>
            </w:r>
          </w:p>
        </w:tc>
      </w:tr>
      <w:tr w:rsidR="007810F1" w:rsidRPr="007810F1" w14:paraId="472242AA" w14:textId="77777777" w:rsidTr="00773EA8">
        <w:trPr>
          <w:trHeight w:val="315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193D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im et al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0A16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A80F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3EE2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529F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749B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25CB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9B29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597F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*</w:t>
            </w:r>
          </w:p>
        </w:tc>
      </w:tr>
      <w:tr w:rsidR="007810F1" w:rsidRPr="007810F1" w14:paraId="09FBA53E" w14:textId="77777777" w:rsidTr="00773EA8">
        <w:trPr>
          <w:trHeight w:val="315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5252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rks et al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D01C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7E1C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045D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37EE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7EA0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9FCE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A051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0E47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*</w:t>
            </w:r>
          </w:p>
        </w:tc>
      </w:tr>
      <w:tr w:rsidR="007810F1" w:rsidRPr="007810F1" w14:paraId="2F5FF2C0" w14:textId="77777777" w:rsidTr="00773EA8">
        <w:trPr>
          <w:trHeight w:val="315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0122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Zhao et al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455F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4D6A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B7C0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E4DD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E141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54D3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172A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917B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*</w:t>
            </w:r>
          </w:p>
        </w:tc>
      </w:tr>
      <w:tr w:rsidR="007810F1" w:rsidRPr="007810F1" w14:paraId="4ED22AF0" w14:textId="77777777" w:rsidTr="00773EA8">
        <w:trPr>
          <w:trHeight w:val="315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8C24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an-Yeung et al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F321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1FB7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8A71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FE86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1CB1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8D1D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7112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89B8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*</w:t>
            </w:r>
          </w:p>
        </w:tc>
      </w:tr>
      <w:tr w:rsidR="007810F1" w:rsidRPr="007810F1" w14:paraId="51ED2AFC" w14:textId="77777777" w:rsidTr="00773EA8">
        <w:trPr>
          <w:trHeight w:val="315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23E2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ap et al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881E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B9D9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703B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5C53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D4A4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4E0D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2497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5C7E" w14:textId="77777777" w:rsidR="007810F1" w:rsidRPr="007810F1" w:rsidRDefault="007810F1" w:rsidP="00781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10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*</w:t>
            </w:r>
          </w:p>
        </w:tc>
      </w:tr>
    </w:tbl>
    <w:p w14:paraId="1296DDE4" w14:textId="77777777" w:rsidR="008F7BF7" w:rsidRDefault="008F7BF7"/>
    <w:sectPr w:rsidR="008F7B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A82"/>
    <w:rsid w:val="00030F4C"/>
    <w:rsid w:val="003D7A5A"/>
    <w:rsid w:val="00773EA8"/>
    <w:rsid w:val="007810F1"/>
    <w:rsid w:val="008F7BF7"/>
    <w:rsid w:val="00B43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B8D77"/>
  <w15:chartTrackingRefBased/>
  <w15:docId w15:val="{9FC27332-6599-44B4-8EB2-77D482055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970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3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gan</dc:creator>
  <cp:keywords/>
  <dc:description/>
  <cp:lastModifiedBy>Abhigan</cp:lastModifiedBy>
  <cp:revision>3</cp:revision>
  <dcterms:created xsi:type="dcterms:W3CDTF">2023-07-15T20:33:00Z</dcterms:created>
  <dcterms:modified xsi:type="dcterms:W3CDTF">2023-07-15T20:35:00Z</dcterms:modified>
</cp:coreProperties>
</file>